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A16C" w14:textId="22141DB6" w:rsidR="006A59C6" w:rsidRPr="00DF194C" w:rsidRDefault="006A59C6" w:rsidP="006A59C6">
      <w:pPr>
        <w:jc w:val="center"/>
        <w:rPr>
          <w:b/>
        </w:rPr>
      </w:pPr>
      <w:r w:rsidRPr="00DF194C">
        <w:rPr>
          <w:b/>
        </w:rPr>
        <w:t>Supp</w:t>
      </w:r>
      <w:r w:rsidR="00DC437B" w:rsidRPr="00DF194C">
        <w:rPr>
          <w:b/>
        </w:rPr>
        <w:t>lementa</w:t>
      </w:r>
      <w:r w:rsidR="00316308" w:rsidRPr="00DF194C">
        <w:rPr>
          <w:b/>
        </w:rPr>
        <w:t>ry</w:t>
      </w:r>
      <w:r w:rsidR="00DC437B" w:rsidRPr="00DF194C">
        <w:rPr>
          <w:b/>
        </w:rPr>
        <w:t xml:space="preserve"> </w:t>
      </w:r>
      <w:r w:rsidR="000A578C" w:rsidRPr="00DF194C">
        <w:rPr>
          <w:b/>
        </w:rPr>
        <w:t>M</w:t>
      </w:r>
      <w:r w:rsidR="00DC437B" w:rsidRPr="00DF194C">
        <w:rPr>
          <w:b/>
        </w:rPr>
        <w:t>at</w:t>
      </w:r>
      <w:r w:rsidR="00316308" w:rsidRPr="00DF194C">
        <w:rPr>
          <w:b/>
        </w:rPr>
        <w:t xml:space="preserve">erial </w:t>
      </w:r>
    </w:p>
    <w:p w14:paraId="0579A0FA" w14:textId="77777777" w:rsidR="006A59C6" w:rsidRPr="00DF194C" w:rsidRDefault="006A59C6" w:rsidP="006A59C6">
      <w:pPr>
        <w:jc w:val="center"/>
        <w:rPr>
          <w:b/>
        </w:rPr>
      </w:pPr>
    </w:p>
    <w:p w14:paraId="26214A4C" w14:textId="06EBC4B6" w:rsidR="008E5B7A" w:rsidRPr="00DF194C" w:rsidRDefault="00FF46B7" w:rsidP="008E5B7A">
      <w:pPr>
        <w:jc w:val="both"/>
        <w:rPr>
          <w:b/>
        </w:rPr>
      </w:pPr>
      <w:r w:rsidRPr="00DF194C">
        <w:rPr>
          <w:b/>
        </w:rPr>
        <w:t xml:space="preserve">Manuscript ID HLA-Jan-2022-2218-OA entitled </w:t>
      </w:r>
      <w:r w:rsidR="008E5B7A" w:rsidRPr="00DF194C">
        <w:rPr>
          <w:b/>
        </w:rPr>
        <w:t>“</w:t>
      </w:r>
      <w:r w:rsidR="00A10941" w:rsidRPr="00DF194C">
        <w:rPr>
          <w:b/>
        </w:rPr>
        <w:t>Characterization of KIR</w:t>
      </w:r>
      <w:r w:rsidR="00A10941" w:rsidRPr="00DF194C">
        <w:rPr>
          <w:b/>
          <w:vertAlign w:val="superscript"/>
        </w:rPr>
        <w:t>+</w:t>
      </w:r>
      <w:r w:rsidR="00A10941" w:rsidRPr="00DF194C">
        <w:rPr>
          <w:b/>
        </w:rPr>
        <w:t xml:space="preserve"> NK cell subsets with a monoclonal antibody selectively recognizing KIR2DL1 and blocking the specific interaction with HLA-C</w:t>
      </w:r>
      <w:r w:rsidR="008E5B7A" w:rsidRPr="00DF194C">
        <w:rPr>
          <w:b/>
        </w:rPr>
        <w:t xml:space="preserve">” by R. Meazza, M. Falco et al. </w:t>
      </w:r>
    </w:p>
    <w:p w14:paraId="3A814CE9" w14:textId="77777777" w:rsidR="00C857C5" w:rsidRPr="00DF194C" w:rsidRDefault="00C857C5" w:rsidP="006A59C6">
      <w:pPr>
        <w:jc w:val="both"/>
        <w:rPr>
          <w:b/>
        </w:rPr>
        <w:sectPr w:rsidR="00C857C5" w:rsidRPr="00DF194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708" w:footer="708" w:gutter="0"/>
          <w:cols w:space="708"/>
        </w:sectPr>
      </w:pPr>
    </w:p>
    <w:p w14:paraId="279A701B" w14:textId="18A21146" w:rsidR="00C857C5" w:rsidRPr="00DF194C" w:rsidRDefault="00B96F6F" w:rsidP="00822D1D">
      <w:pPr>
        <w:jc w:val="center"/>
        <w:rPr>
          <w:b/>
        </w:rPr>
      </w:pPr>
      <w:r w:rsidRPr="00DF194C">
        <w:rPr>
          <w:b/>
          <w:noProof/>
          <w:lang w:val="it-IT"/>
        </w:rPr>
        <w:lastRenderedPageBreak/>
        <w:drawing>
          <wp:inline distT="0" distB="0" distL="0" distR="0" wp14:anchorId="435A7B4E" wp14:editId="5C0FA8C8">
            <wp:extent cx="7057602" cy="4031672"/>
            <wp:effectExtent l="0" t="0" r="3810" b="6985"/>
            <wp:docPr id="2" name="Immagine 2" descr="Macintosh HD:Users:pendd:Desktop:HP-DM1 paper:Revision HP-DM1 NK:Figure S:Figure S1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endd:Desktop:HP-DM1 paper:Revision HP-DM1 NK:Figure S:Figure S1 NEW.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057602" cy="4031672"/>
                    </a:xfrm>
                    <a:prstGeom prst="rect">
                      <a:avLst/>
                    </a:prstGeom>
                    <a:noFill/>
                    <a:ln>
                      <a:noFill/>
                    </a:ln>
                  </pic:spPr>
                </pic:pic>
              </a:graphicData>
            </a:graphic>
          </wp:inline>
        </w:drawing>
      </w:r>
    </w:p>
    <w:p w14:paraId="2EBEC289" w14:textId="77777777" w:rsidR="00B96F6F" w:rsidRPr="00DF194C" w:rsidRDefault="00B96F6F" w:rsidP="006A59C6">
      <w:pPr>
        <w:jc w:val="both"/>
        <w:rPr>
          <w:b/>
        </w:rPr>
      </w:pPr>
    </w:p>
    <w:p w14:paraId="337E2086" w14:textId="70D21193" w:rsidR="00C857C5" w:rsidRPr="00DF194C" w:rsidRDefault="00C857C5" w:rsidP="006A59C6">
      <w:pPr>
        <w:jc w:val="both"/>
      </w:pPr>
      <w:r w:rsidRPr="00DF194C">
        <w:rPr>
          <w:b/>
        </w:rPr>
        <w:t>Figure S1</w:t>
      </w:r>
      <w:r w:rsidRPr="00DF194C">
        <w:t xml:space="preserve">: </w:t>
      </w:r>
      <w:r w:rsidRPr="00DF194C">
        <w:rPr>
          <w:b/>
          <w:i/>
        </w:rPr>
        <w:t>KIR</w:t>
      </w:r>
      <w:r w:rsidRPr="00DF194C">
        <w:rPr>
          <w:b/>
        </w:rPr>
        <w:t xml:space="preserve"> gene profiles and KIR ligands of the individuals included in the study. (A)</w:t>
      </w:r>
      <w:r w:rsidRPr="00DF194C">
        <w:t xml:space="preserve"> Fifteen</w:t>
      </w:r>
      <w:r w:rsidRPr="00DF194C">
        <w:rPr>
          <w:b/>
        </w:rPr>
        <w:t xml:space="preserve"> </w:t>
      </w:r>
      <w:r w:rsidRPr="00DF194C">
        <w:t xml:space="preserve">donors of haplo-HSCT and </w:t>
      </w:r>
      <w:r w:rsidRPr="00DF194C">
        <w:rPr>
          <w:b/>
        </w:rPr>
        <w:t xml:space="preserve">(B) </w:t>
      </w:r>
      <w:r w:rsidRPr="00DF194C">
        <w:t xml:space="preserve">one patient (TB62) before being transplanted from TB62B were analyzed. The </w:t>
      </w:r>
      <w:r w:rsidRPr="00DF194C">
        <w:rPr>
          <w:i/>
        </w:rPr>
        <w:t>KIR</w:t>
      </w:r>
      <w:r w:rsidRPr="00DF194C">
        <w:t xml:space="preserve"> gene presence or absence is indicated with grey or white boxes, respectively. In 2DL3 boxes, *005 indicates the presence of a </w:t>
      </w:r>
      <w:r w:rsidRPr="00DF194C">
        <w:rPr>
          <w:i/>
          <w:iCs/>
        </w:rPr>
        <w:t xml:space="preserve">2DL3*005 </w:t>
      </w:r>
      <w:r w:rsidRPr="00DF194C">
        <w:t xml:space="preserve">allele, *005/? of at least one </w:t>
      </w:r>
      <w:r w:rsidRPr="00DF194C">
        <w:rPr>
          <w:i/>
          <w:iCs/>
        </w:rPr>
        <w:t>2DL3*005</w:t>
      </w:r>
      <w:r w:rsidRPr="00DF194C">
        <w:t xml:space="preserve"> allele, while *x all the other alleles. S3 and S5 are used to identify </w:t>
      </w:r>
      <w:r w:rsidRPr="00DF194C">
        <w:rPr>
          <w:i/>
          <w:iCs/>
        </w:rPr>
        <w:t>2DS3</w:t>
      </w:r>
      <w:r w:rsidRPr="00DF194C">
        <w:t xml:space="preserve"> and </w:t>
      </w:r>
      <w:r w:rsidRPr="00DF194C">
        <w:rPr>
          <w:i/>
          <w:iCs/>
        </w:rPr>
        <w:t>2DS5</w:t>
      </w:r>
      <w:r w:rsidRPr="00DF194C">
        <w:t xml:space="preserve">, respectively. The presence of </w:t>
      </w:r>
      <w:r w:rsidRPr="00DF194C">
        <w:rPr>
          <w:i/>
          <w:iCs/>
        </w:rPr>
        <w:t>3DP1</w:t>
      </w:r>
      <w:r w:rsidRPr="00DF194C">
        <w:t xml:space="preserve"> alleles including or not exon 2, and </w:t>
      </w:r>
      <w:r w:rsidRPr="00DF194C">
        <w:rPr>
          <w:i/>
          <w:iCs/>
        </w:rPr>
        <w:t>2DS4</w:t>
      </w:r>
      <w:r w:rsidRPr="00DF194C">
        <w:t xml:space="preserve"> alleles coding for surface or truncated receptor are reported as F and D, respectively. </w:t>
      </w:r>
      <w:r w:rsidRPr="00DF194C">
        <w:rPr>
          <w:bCs/>
        </w:rPr>
        <w:t xml:space="preserve">B* indicates that donor TB344B carries a contracted haplotype missing the seven </w:t>
      </w:r>
      <w:r w:rsidRPr="00DF194C">
        <w:rPr>
          <w:bCs/>
          <w:i/>
          <w:iCs/>
        </w:rPr>
        <w:t>KIR</w:t>
      </w:r>
      <w:r w:rsidRPr="00DF194C">
        <w:rPr>
          <w:bCs/>
        </w:rPr>
        <w:t xml:space="preserve"> genes included between </w:t>
      </w:r>
      <w:r w:rsidRPr="00DF194C">
        <w:rPr>
          <w:bCs/>
          <w:i/>
          <w:iCs/>
        </w:rPr>
        <w:t>2DL5B</w:t>
      </w:r>
      <w:r w:rsidRPr="00DF194C">
        <w:rPr>
          <w:bCs/>
        </w:rPr>
        <w:t xml:space="preserve"> and </w:t>
      </w:r>
      <w:r w:rsidRPr="00DF194C">
        <w:rPr>
          <w:bCs/>
          <w:i/>
          <w:iCs/>
        </w:rPr>
        <w:t>2DS3</w:t>
      </w:r>
      <w:r w:rsidRPr="00DF194C">
        <w:rPr>
          <w:bCs/>
        </w:rPr>
        <w:t>. B</w:t>
      </w:r>
      <w:r w:rsidRPr="00DF194C">
        <w:rPr>
          <w:bCs/>
          <w:vertAlign w:val="superscript"/>
        </w:rPr>
        <w:t>#</w:t>
      </w:r>
      <w:r w:rsidRPr="00DF194C">
        <w:rPr>
          <w:bCs/>
        </w:rPr>
        <w:t xml:space="preserve"> indicates that the donor TB17B is characterized by a B1 centromeric region missing </w:t>
      </w:r>
      <w:r w:rsidRPr="00DF194C">
        <w:rPr>
          <w:bCs/>
          <w:i/>
          <w:iCs/>
        </w:rPr>
        <w:t>2DS2</w:t>
      </w:r>
      <w:r w:rsidRPr="00DF194C">
        <w:rPr>
          <w:bCs/>
        </w:rPr>
        <w:t xml:space="preserve">. </w:t>
      </w:r>
      <w:r w:rsidRPr="00DF194C">
        <w:t xml:space="preserve">The gene order is based on </w:t>
      </w:r>
      <w:r w:rsidRPr="00DF194C">
        <w:rPr>
          <w:i/>
        </w:rPr>
        <w:t>KIR</w:t>
      </w:r>
      <w:r w:rsidRPr="00DF194C">
        <w:t xml:space="preserve"> haplotype published sequences. For each individual, the presence or absence of C1, C2, and Bw4 KIR ligands (KIR-L) are also indicated with grey and white boxes, respectively.</w:t>
      </w:r>
    </w:p>
    <w:p w14:paraId="461DA9F6" w14:textId="77777777" w:rsidR="00C857C5" w:rsidRPr="00DF194C" w:rsidRDefault="00C857C5" w:rsidP="006A59C6">
      <w:pPr>
        <w:jc w:val="both"/>
        <w:sectPr w:rsidR="00C857C5" w:rsidRPr="00DF194C" w:rsidSect="00822D1D">
          <w:pgSz w:w="16838" w:h="11906" w:orient="landscape"/>
          <w:pgMar w:top="1418" w:right="1440" w:bottom="1418" w:left="1440" w:header="709" w:footer="709" w:gutter="0"/>
          <w:cols w:space="708"/>
        </w:sectPr>
      </w:pPr>
    </w:p>
    <w:p w14:paraId="000439E7" w14:textId="77777777" w:rsidR="00C90B63" w:rsidRPr="00DF194C" w:rsidRDefault="00C90B63" w:rsidP="006A59C6">
      <w:pPr>
        <w:spacing w:line="360" w:lineRule="auto"/>
        <w:jc w:val="both"/>
      </w:pPr>
    </w:p>
    <w:p w14:paraId="57017455" w14:textId="7B0E1C21" w:rsidR="006A59C6" w:rsidRPr="00DF194C" w:rsidRDefault="0006054F" w:rsidP="00C857C5">
      <w:pPr>
        <w:spacing w:line="360" w:lineRule="auto"/>
        <w:jc w:val="both"/>
      </w:pPr>
      <w:r w:rsidRPr="00DF194C">
        <w:rPr>
          <w:noProof/>
          <w:lang w:val="it-IT"/>
        </w:rPr>
        <w:drawing>
          <wp:inline distT="0" distB="0" distL="0" distR="0" wp14:anchorId="57192D97" wp14:editId="7BF6F137">
            <wp:extent cx="2878455" cy="1778000"/>
            <wp:effectExtent l="0" t="0" r="0" b="0"/>
            <wp:docPr id="1" name="Immagine 1" descr="Macintosh HD:Users:pendd:Desktop:HP-DM1 paper:Revision HP-DM1 NK:Figure S2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pendd:Desktop:HP-DM1 paper:Revision HP-DM1 NK:Figure S2 NEW.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8455" cy="1778000"/>
                    </a:xfrm>
                    <a:prstGeom prst="rect">
                      <a:avLst/>
                    </a:prstGeom>
                    <a:noFill/>
                    <a:ln>
                      <a:noFill/>
                    </a:ln>
                  </pic:spPr>
                </pic:pic>
              </a:graphicData>
            </a:graphic>
          </wp:inline>
        </w:drawing>
      </w:r>
    </w:p>
    <w:p w14:paraId="675A0F0E" w14:textId="77777777" w:rsidR="00C857C5" w:rsidRPr="00DF194C" w:rsidRDefault="006A59C6" w:rsidP="00193654">
      <w:pPr>
        <w:jc w:val="both"/>
      </w:pPr>
      <w:r w:rsidRPr="00DF194C">
        <w:rPr>
          <w:b/>
          <w:bCs/>
        </w:rPr>
        <w:t xml:space="preserve">Figure S2: Detection of </w:t>
      </w:r>
      <w:r w:rsidRPr="00DF194C">
        <w:rPr>
          <w:b/>
          <w:bCs/>
          <w:i/>
          <w:iCs/>
        </w:rPr>
        <w:t>2DL3*005</w:t>
      </w:r>
      <w:r w:rsidRPr="00DF194C">
        <w:rPr>
          <w:b/>
          <w:bCs/>
        </w:rPr>
        <w:t xml:space="preserve"> allele.</w:t>
      </w:r>
      <w:r w:rsidRPr="00DF194C">
        <w:t xml:space="preserve"> SSP-PCR analysis of seven </w:t>
      </w:r>
      <w:r w:rsidRPr="00DF194C">
        <w:rPr>
          <w:i/>
          <w:iCs/>
        </w:rPr>
        <w:t>2DL3</w:t>
      </w:r>
      <w:r w:rsidRPr="00DF194C">
        <w:rPr>
          <w:vertAlign w:val="superscript"/>
        </w:rPr>
        <w:t>+</w:t>
      </w:r>
      <w:r w:rsidRPr="00DF194C">
        <w:t xml:space="preserve"> donors three of which are characterized by </w:t>
      </w:r>
      <w:r w:rsidRPr="00DF194C">
        <w:rPr>
          <w:i/>
          <w:iCs/>
        </w:rPr>
        <w:t>2DL3*005</w:t>
      </w:r>
      <w:r w:rsidRPr="00DF194C">
        <w:t xml:space="preserve"> (lanes 1-3: TB520B, TB344B, and TB512B) and 4 representative donors carrying different </w:t>
      </w:r>
      <w:r w:rsidRPr="00DF194C">
        <w:rPr>
          <w:i/>
          <w:iCs/>
        </w:rPr>
        <w:t>2DL3</w:t>
      </w:r>
      <w:r w:rsidRPr="00DF194C">
        <w:t xml:space="preserve"> alleles (lanes 4-7: TB336B, TB98A, TB87A, and TB28B). Negative control was included in the test (line 8). M indicates the m.w. marker. PCR of an </w:t>
      </w:r>
      <w:r w:rsidRPr="00DF194C">
        <w:rPr>
          <w:i/>
          <w:iCs/>
        </w:rPr>
        <w:t>HLA-DR</w:t>
      </w:r>
      <w:r w:rsidR="00D26E9A" w:rsidRPr="00DF194C">
        <w:rPr>
          <w:rFonts w:ascii="Symbol" w:hAnsi="Symbol"/>
          <w:i/>
          <w:iCs/>
        </w:rPr>
        <w:t></w:t>
      </w:r>
      <w:r w:rsidR="00D26E9A" w:rsidRPr="00DF194C">
        <w:t xml:space="preserve"> </w:t>
      </w:r>
      <w:r w:rsidRPr="00DF194C">
        <w:t>gene fragment was used as internal control.</w:t>
      </w:r>
    </w:p>
    <w:p w14:paraId="7BE2C04D" w14:textId="77777777" w:rsidR="00C857C5" w:rsidRPr="00DF194C" w:rsidRDefault="00C857C5" w:rsidP="00193654">
      <w:pPr>
        <w:jc w:val="both"/>
      </w:pPr>
    </w:p>
    <w:p w14:paraId="44F83B7D" w14:textId="77777777" w:rsidR="00C857C5" w:rsidRPr="00DF194C" w:rsidRDefault="00C857C5" w:rsidP="00193654">
      <w:pPr>
        <w:jc w:val="both"/>
      </w:pPr>
    </w:p>
    <w:p w14:paraId="020F0B72" w14:textId="77777777" w:rsidR="00C857C5" w:rsidRPr="00DF194C" w:rsidRDefault="00C857C5" w:rsidP="00193654">
      <w:pPr>
        <w:jc w:val="both"/>
      </w:pPr>
    </w:p>
    <w:p w14:paraId="1636D082" w14:textId="77777777" w:rsidR="00C857C5" w:rsidRPr="00DF194C" w:rsidRDefault="00C857C5" w:rsidP="00193654">
      <w:pPr>
        <w:jc w:val="both"/>
      </w:pPr>
    </w:p>
    <w:p w14:paraId="4FE9D8A1" w14:textId="77777777" w:rsidR="00C857C5" w:rsidRPr="00DF194C" w:rsidRDefault="00C857C5" w:rsidP="00193654">
      <w:pPr>
        <w:jc w:val="both"/>
      </w:pPr>
    </w:p>
    <w:p w14:paraId="59287B51" w14:textId="77777777" w:rsidR="00C857C5" w:rsidRPr="00DF194C" w:rsidRDefault="00C857C5" w:rsidP="00193654">
      <w:pPr>
        <w:jc w:val="both"/>
      </w:pPr>
    </w:p>
    <w:p w14:paraId="6DD8D863" w14:textId="050069AD" w:rsidR="006A59C6" w:rsidRPr="00DF194C" w:rsidRDefault="006A59C6" w:rsidP="00193654">
      <w:pPr>
        <w:jc w:val="both"/>
      </w:pPr>
      <w:r w:rsidRPr="00DF194C">
        <w:t xml:space="preserve"> </w:t>
      </w:r>
    </w:p>
    <w:p w14:paraId="32F2434E" w14:textId="64B992CC" w:rsidR="008E5B7A" w:rsidRPr="00DF194C" w:rsidRDefault="008E5B7A" w:rsidP="006A59C6">
      <w:pPr>
        <w:spacing w:line="360" w:lineRule="auto"/>
        <w:jc w:val="both"/>
      </w:pPr>
    </w:p>
    <w:p w14:paraId="77077A61" w14:textId="7FEA0699" w:rsidR="00D84DDF" w:rsidRPr="00DF194C" w:rsidRDefault="0006054F" w:rsidP="006A59C6">
      <w:pPr>
        <w:spacing w:line="360" w:lineRule="auto"/>
        <w:jc w:val="both"/>
      </w:pPr>
      <w:r w:rsidRPr="00DF194C">
        <w:rPr>
          <w:noProof/>
          <w:lang w:val="it-IT"/>
        </w:rPr>
        <w:lastRenderedPageBreak/>
        <w:drawing>
          <wp:inline distT="0" distB="0" distL="0" distR="0" wp14:anchorId="0918268E" wp14:editId="145AF15C">
            <wp:extent cx="5071745" cy="4766945"/>
            <wp:effectExtent l="0" t="0" r="8255" b="8255"/>
            <wp:docPr id="3" name="Immagine 3" descr="Macintosh HD:Users:pendd:Desktop:HP-DM1 paper:Revision HP-DM1 NK:Figure S3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endd:Desktop:HP-DM1 paper:Revision HP-DM1 NK:Figure S3 NEW.ti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71745" cy="4766945"/>
                    </a:xfrm>
                    <a:prstGeom prst="rect">
                      <a:avLst/>
                    </a:prstGeom>
                    <a:noFill/>
                    <a:ln>
                      <a:noFill/>
                    </a:ln>
                  </pic:spPr>
                </pic:pic>
              </a:graphicData>
            </a:graphic>
          </wp:inline>
        </w:drawing>
      </w:r>
    </w:p>
    <w:p w14:paraId="130CCC33" w14:textId="3EAD090F" w:rsidR="008E5B7A" w:rsidRPr="00DF194C" w:rsidRDefault="008E5B7A" w:rsidP="006A59C6">
      <w:pPr>
        <w:spacing w:line="360" w:lineRule="auto"/>
        <w:jc w:val="both"/>
      </w:pPr>
    </w:p>
    <w:p w14:paraId="0EEE65E7" w14:textId="45330D32" w:rsidR="00D84DDF" w:rsidRPr="00DF194C" w:rsidRDefault="006A59C6" w:rsidP="00C90B63">
      <w:pPr>
        <w:jc w:val="both"/>
        <w:rPr>
          <w:b/>
        </w:rPr>
      </w:pPr>
      <w:r w:rsidRPr="00DF194C">
        <w:rPr>
          <w:b/>
        </w:rPr>
        <w:t xml:space="preserve">Figure S3: Phenotypic definition of 2DL3*005 allotype. </w:t>
      </w:r>
      <w:r w:rsidRPr="00DF194C">
        <w:t>Immunofluorescence and flow cyto</w:t>
      </w:r>
      <w:r w:rsidR="00AA5969" w:rsidRPr="00DF194C">
        <w:t>fluori</w:t>
      </w:r>
      <w:r w:rsidRPr="00DF194C">
        <w:t>metric analysis of resting NK cells (gating on CD3</w:t>
      </w:r>
      <w:r w:rsidRPr="00DF194C">
        <w:rPr>
          <w:vertAlign w:val="superscript"/>
        </w:rPr>
        <w:t>–</w:t>
      </w:r>
      <w:r w:rsidRPr="00DF194C">
        <w:t>CD56</w:t>
      </w:r>
      <w:r w:rsidRPr="00DF194C">
        <w:rPr>
          <w:vertAlign w:val="superscript"/>
        </w:rPr>
        <w:t xml:space="preserve">+ </w:t>
      </w:r>
      <w:r w:rsidRPr="00DF194C">
        <w:t xml:space="preserve">cells of PBMC) from one </w:t>
      </w:r>
      <w:r w:rsidRPr="00DF194C">
        <w:rPr>
          <w:i/>
        </w:rPr>
        <w:t xml:space="preserve">2DL3*005/? </w:t>
      </w:r>
      <w:r w:rsidRPr="00DF194C">
        <w:t xml:space="preserve">donor </w:t>
      </w:r>
      <w:r w:rsidRPr="00DF194C">
        <w:rPr>
          <w:b/>
        </w:rPr>
        <w:t>(A)</w:t>
      </w:r>
      <w:r w:rsidRPr="00DF194C">
        <w:t xml:space="preserve"> and two </w:t>
      </w:r>
      <w:r w:rsidRPr="00DF194C">
        <w:rPr>
          <w:i/>
        </w:rPr>
        <w:t>2DL2/2DS2/2DL3*005</w:t>
      </w:r>
      <w:r w:rsidRPr="00DF194C">
        <w:t xml:space="preserve"> donors </w:t>
      </w:r>
      <w:r w:rsidRPr="00DF194C">
        <w:rPr>
          <w:b/>
        </w:rPr>
        <w:t>(B, C)</w:t>
      </w:r>
      <w:r w:rsidRPr="00DF194C">
        <w:t xml:space="preserve"> were performed to define the presence of 2DL3*005 allotype. </w:t>
      </w:r>
      <w:r w:rsidRPr="00DF194C">
        <w:rPr>
          <w:b/>
        </w:rPr>
        <w:t>Left panels:</w:t>
      </w:r>
      <w:r w:rsidRPr="00DF194C">
        <w:t xml:space="preserve"> anti-KIR mAbs (EB6-APC, HP-DM1-PE, CH-L-FITC) were used in combination with anti-CD3-BV510 and anti-CD56-BV421.  Gating on EB6</w:t>
      </w:r>
      <w:r w:rsidRPr="00DF194C">
        <w:rPr>
          <w:vertAlign w:val="superscript"/>
        </w:rPr>
        <w:t>+</w:t>
      </w:r>
      <w:r w:rsidR="00DE44E4" w:rsidRPr="00DF194C">
        <w:t>/</w:t>
      </w:r>
      <w:r w:rsidRPr="00DF194C">
        <w:t>HP-DM1</w:t>
      </w:r>
      <w:r w:rsidRPr="00DF194C">
        <w:rPr>
          <w:vertAlign w:val="superscript"/>
        </w:rPr>
        <w:t>−</w:t>
      </w:r>
      <w:r w:rsidRPr="00DF194C">
        <w:t xml:space="preserve"> NK cell subset, EB6</w:t>
      </w:r>
      <w:r w:rsidRPr="00DF194C">
        <w:rPr>
          <w:vertAlign w:val="superscript"/>
        </w:rPr>
        <w:t>+</w:t>
      </w:r>
      <w:r w:rsidR="00DE44E4" w:rsidRPr="00DF194C">
        <w:t>/</w:t>
      </w:r>
      <w:r w:rsidRPr="00DF194C">
        <w:t>CHL</w:t>
      </w:r>
      <w:r w:rsidRPr="00DF194C">
        <w:rPr>
          <w:vertAlign w:val="superscript"/>
        </w:rPr>
        <w:t>+</w:t>
      </w:r>
      <w:r w:rsidRPr="00DF194C">
        <w:t xml:space="preserve"> cells display a diagonal staining pattern, suggesting the co-staining of the same molecule (i.e., 2DL3*005); in </w:t>
      </w:r>
      <w:r w:rsidRPr="00DF194C">
        <w:rPr>
          <w:i/>
        </w:rPr>
        <w:t>2DS1</w:t>
      </w:r>
      <w:r w:rsidRPr="00DF194C">
        <w:rPr>
          <w:i/>
          <w:vertAlign w:val="superscript"/>
        </w:rPr>
        <w:t xml:space="preserve">− </w:t>
      </w:r>
      <w:r w:rsidRPr="00DF194C">
        <w:t>TB520B and TB512B donors, all EB6</w:t>
      </w:r>
      <w:r w:rsidRPr="00DF194C">
        <w:rPr>
          <w:vertAlign w:val="superscript"/>
        </w:rPr>
        <w:t>+</w:t>
      </w:r>
      <w:r w:rsidRPr="00DF194C">
        <w:t xml:space="preserve"> cells are CH-L</w:t>
      </w:r>
      <w:r w:rsidRPr="00DF194C">
        <w:rPr>
          <w:vertAlign w:val="superscript"/>
        </w:rPr>
        <w:t>+</w:t>
      </w:r>
      <w:r w:rsidRPr="00DF194C">
        <w:t xml:space="preserve">, while in </w:t>
      </w:r>
      <w:r w:rsidRPr="00DF194C">
        <w:rPr>
          <w:i/>
        </w:rPr>
        <w:t>2DS1</w:t>
      </w:r>
      <w:r w:rsidRPr="00DF194C">
        <w:rPr>
          <w:i/>
          <w:vertAlign w:val="superscript"/>
        </w:rPr>
        <w:t>+</w:t>
      </w:r>
      <w:r w:rsidRPr="00DF194C">
        <w:t xml:space="preserve"> TB344B donor the EB6</w:t>
      </w:r>
      <w:r w:rsidRPr="00DF194C">
        <w:rPr>
          <w:vertAlign w:val="superscript"/>
        </w:rPr>
        <w:t>+</w:t>
      </w:r>
      <w:r w:rsidR="00DE44E4" w:rsidRPr="00DF194C">
        <w:t>/</w:t>
      </w:r>
      <w:r w:rsidRPr="00DF194C">
        <w:t>CH-L</w:t>
      </w:r>
      <w:r w:rsidRPr="00DF194C">
        <w:rPr>
          <w:vertAlign w:val="superscript"/>
        </w:rPr>
        <w:t>−</w:t>
      </w:r>
      <w:r w:rsidRPr="00DF194C">
        <w:t xml:space="preserve"> subset represents 2DS1</w:t>
      </w:r>
      <w:r w:rsidRPr="00DF194C">
        <w:rPr>
          <w:vertAlign w:val="superscript"/>
        </w:rPr>
        <w:t>+</w:t>
      </w:r>
      <w:r w:rsidRPr="00DF194C">
        <w:t xml:space="preserve"> cells. Numbers indicate the % of positive cells. </w:t>
      </w:r>
      <w:r w:rsidR="00D650CB" w:rsidRPr="00DF194C">
        <w:rPr>
          <w:b/>
        </w:rPr>
        <w:t xml:space="preserve">Middle panels: </w:t>
      </w:r>
      <w:r w:rsidR="00D650CB" w:rsidRPr="00DF194C">
        <w:t>anti-KIR mAbs (EB6-APC, HP-DM1-PE, CH-L-FITC) were used in combination with anti-CD3-BV510 and anti-CD56-BV421. Gating on all NK cells, EB6</w:t>
      </w:r>
      <w:r w:rsidR="00D650CB" w:rsidRPr="00DF194C">
        <w:rPr>
          <w:vertAlign w:val="superscript"/>
        </w:rPr>
        <w:t>+</w:t>
      </w:r>
      <w:r w:rsidR="00D650CB" w:rsidRPr="00DF194C">
        <w:t>/CHL</w:t>
      </w:r>
      <w:r w:rsidR="00D650CB" w:rsidRPr="00DF194C">
        <w:rPr>
          <w:vertAlign w:val="superscript"/>
        </w:rPr>
        <w:t>+</w:t>
      </w:r>
      <w:r w:rsidR="00D650CB" w:rsidRPr="00DF194C">
        <w:t xml:space="preserve"> cells display a diagonal staining pattern.  </w:t>
      </w:r>
      <w:r w:rsidRPr="00DF194C">
        <w:rPr>
          <w:b/>
        </w:rPr>
        <w:t>Right panels:</w:t>
      </w:r>
      <w:r w:rsidRPr="00DF194C">
        <w:t xml:space="preserve"> ECM-41 mAb, followed by anti-IgM-FITC second reagent, was used in combination with GL-183-PE mAb and anti-CD3-BV510 and anti-CD56-BV421. Different NK cell subsets can be identified by gates, which are numbered and defined for their KIR composition and percentage of NK cells included (table on the right side).</w:t>
      </w:r>
      <w:r w:rsidR="00D84DDF" w:rsidRPr="00DF194C">
        <w:t xml:space="preserve"> In gates, the slash indicates that cells can express either </w:t>
      </w:r>
      <w:r w:rsidR="00E72480" w:rsidRPr="00DF194C">
        <w:t>one or another KIR or all together.</w:t>
      </w:r>
    </w:p>
    <w:p w14:paraId="31E06D67" w14:textId="77777777" w:rsidR="00080C18" w:rsidRPr="00DF194C" w:rsidRDefault="00080C18" w:rsidP="006A59C6">
      <w:pPr>
        <w:spacing w:line="360" w:lineRule="auto"/>
        <w:jc w:val="both"/>
      </w:pPr>
    </w:p>
    <w:p w14:paraId="09D1D5D3" w14:textId="394BF607" w:rsidR="00080C18" w:rsidRPr="00DF194C" w:rsidRDefault="00080C18" w:rsidP="006A59C6">
      <w:pPr>
        <w:spacing w:line="360" w:lineRule="auto"/>
        <w:jc w:val="both"/>
      </w:pPr>
    </w:p>
    <w:p w14:paraId="5204A51E" w14:textId="77777777" w:rsidR="00080C18" w:rsidRPr="00DF194C" w:rsidRDefault="00080C18" w:rsidP="006A59C6">
      <w:pPr>
        <w:spacing w:line="360" w:lineRule="auto"/>
        <w:jc w:val="both"/>
      </w:pPr>
    </w:p>
    <w:p w14:paraId="2F47B080" w14:textId="322A334D" w:rsidR="006A59C6" w:rsidRPr="00DF194C" w:rsidRDefault="00F43109" w:rsidP="006A59C6">
      <w:pPr>
        <w:spacing w:line="360" w:lineRule="auto"/>
        <w:jc w:val="both"/>
      </w:pPr>
      <w:r w:rsidRPr="00DF194C">
        <w:rPr>
          <w:noProof/>
          <w:lang w:val="it-IT"/>
        </w:rPr>
        <w:drawing>
          <wp:inline distT="0" distB="0" distL="0" distR="0" wp14:anchorId="17FED2C3" wp14:editId="25E848C0">
            <wp:extent cx="4250055" cy="2404745"/>
            <wp:effectExtent l="0" t="0" r="0" b="8255"/>
            <wp:docPr id="4" name="Immagine 4" descr="Macintosh HD:Users:pendd:Desktop:HP-DM1 paper:Revision HP-DM1 NK:Figure S4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pendd:Desktop:HP-DM1 paper:Revision HP-DM1 NK:Figure S4 NEW.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50055" cy="2404745"/>
                    </a:xfrm>
                    <a:prstGeom prst="rect">
                      <a:avLst/>
                    </a:prstGeom>
                    <a:noFill/>
                    <a:ln>
                      <a:noFill/>
                    </a:ln>
                  </pic:spPr>
                </pic:pic>
              </a:graphicData>
            </a:graphic>
          </wp:inline>
        </w:drawing>
      </w:r>
    </w:p>
    <w:p w14:paraId="6C4ADAF7" w14:textId="77777777" w:rsidR="006A59C6" w:rsidRPr="00DF194C" w:rsidRDefault="006A59C6" w:rsidP="006A59C6">
      <w:pPr>
        <w:spacing w:line="360" w:lineRule="auto"/>
        <w:jc w:val="both"/>
        <w:rPr>
          <w:b/>
        </w:rPr>
      </w:pPr>
    </w:p>
    <w:p w14:paraId="612DE7FA" w14:textId="77777777" w:rsidR="00AA5969" w:rsidRPr="00DF194C" w:rsidRDefault="006A59C6" w:rsidP="00C90B63">
      <w:pPr>
        <w:jc w:val="both"/>
        <w:rPr>
          <w:b/>
        </w:rPr>
      </w:pPr>
      <w:r w:rsidRPr="00DF194C">
        <w:rPr>
          <w:b/>
        </w:rPr>
        <w:t>Figure S4: Cytofluorimetric analysis using HP-DM1/EB6/HP-MA4 mAb combination.</w:t>
      </w:r>
      <w:r w:rsidR="00AA5969" w:rsidRPr="00DF194C">
        <w:rPr>
          <w:b/>
        </w:rPr>
        <w:t xml:space="preserve"> </w:t>
      </w:r>
      <w:r w:rsidRPr="00DF194C">
        <w:t>Immunofluorescence analysis using HP-DM1-PE/EB6-PC7/HP-MA4-APC was performed on NK cells (gating on CD3</w:t>
      </w:r>
      <w:r w:rsidRPr="00DF194C">
        <w:rPr>
          <w:vertAlign w:val="superscript"/>
        </w:rPr>
        <w:t xml:space="preserve">– </w:t>
      </w:r>
      <w:r w:rsidRPr="00DF194C">
        <w:t>CD56</w:t>
      </w:r>
      <w:r w:rsidRPr="00DF194C">
        <w:rPr>
          <w:vertAlign w:val="superscript"/>
        </w:rPr>
        <w:t xml:space="preserve">+ </w:t>
      </w:r>
      <w:r w:rsidRPr="00DF194C">
        <w:t xml:space="preserve">cells of PBMC) derived from TB62B donor </w:t>
      </w:r>
      <w:r w:rsidRPr="00DF194C">
        <w:rPr>
          <w:b/>
        </w:rPr>
        <w:t xml:space="preserve">(A) </w:t>
      </w:r>
      <w:r w:rsidRPr="00DF194C">
        <w:t xml:space="preserve">(also shown in Figure 3), and TB512B donor </w:t>
      </w:r>
      <w:r w:rsidRPr="00DF194C">
        <w:rPr>
          <w:b/>
        </w:rPr>
        <w:t xml:space="preserve">(B) </w:t>
      </w:r>
      <w:r w:rsidRPr="00DF194C">
        <w:t xml:space="preserve">(also shown in Figure 4), respectively. The </w:t>
      </w:r>
      <w:r w:rsidRPr="00DF194C">
        <w:rPr>
          <w:i/>
        </w:rPr>
        <w:t>KIR</w:t>
      </w:r>
      <w:r w:rsidRPr="00DF194C">
        <w:t xml:space="preserve"> gene profile of these donors is shown in Figure S1. Different NK cell subsets can be identified by gates, which are numbered and defined for their KIR composition and percentage of NK cells included (table on the right side). When gating on HP-DM1</w:t>
      </w:r>
      <w:r w:rsidRPr="00DF194C">
        <w:rPr>
          <w:i/>
          <w:vertAlign w:val="superscript"/>
        </w:rPr>
        <w:t>–</w:t>
      </w:r>
      <w:r w:rsidRPr="00DF194C">
        <w:t xml:space="preserve"> (i.e., 2DL1</w:t>
      </w:r>
      <w:r w:rsidRPr="00DF194C">
        <w:rPr>
          <w:i/>
          <w:vertAlign w:val="superscript"/>
        </w:rPr>
        <w:t>–</w:t>
      </w:r>
      <w:r w:rsidRPr="00DF194C">
        <w:t>) cells, gate N° 1 remains with very few cells and so it is indicated within brackets.</w:t>
      </w:r>
      <w:r w:rsidR="00AA5969" w:rsidRPr="00DF194C">
        <w:t xml:space="preserve"> In gates, the slash indicates that cells can express either one or another KIR or all together.</w:t>
      </w:r>
    </w:p>
    <w:p w14:paraId="56209F31" w14:textId="25FFCB7B" w:rsidR="006A59C6" w:rsidRPr="00DF194C" w:rsidRDefault="006A59C6" w:rsidP="006A59C6">
      <w:pPr>
        <w:spacing w:line="360" w:lineRule="auto"/>
        <w:jc w:val="both"/>
        <w:rPr>
          <w:b/>
        </w:rPr>
      </w:pPr>
    </w:p>
    <w:p w14:paraId="2C9D1CDA" w14:textId="2268A4F9" w:rsidR="00AA5969" w:rsidRPr="00DF194C" w:rsidRDefault="00AA5969">
      <w:r w:rsidRPr="00DF194C">
        <w:br w:type="page"/>
      </w:r>
    </w:p>
    <w:p w14:paraId="5D8454E6" w14:textId="77777777" w:rsidR="00184D55" w:rsidRPr="00DF194C" w:rsidRDefault="00184D55" w:rsidP="00AA5969">
      <w:pPr>
        <w:spacing w:line="360" w:lineRule="auto"/>
        <w:jc w:val="both"/>
        <w:rPr>
          <w:b/>
        </w:rPr>
      </w:pPr>
    </w:p>
    <w:p w14:paraId="38B9EEF2" w14:textId="0BFD90C3" w:rsidR="00184D55" w:rsidRPr="00DF194C" w:rsidRDefault="00184D55" w:rsidP="00AA5969">
      <w:pPr>
        <w:spacing w:line="360" w:lineRule="auto"/>
        <w:jc w:val="both"/>
        <w:rPr>
          <w:b/>
        </w:rPr>
      </w:pPr>
      <w:r w:rsidRPr="00DF194C">
        <w:rPr>
          <w:b/>
          <w:noProof/>
          <w:lang w:val="it-IT"/>
        </w:rPr>
        <w:drawing>
          <wp:inline distT="0" distB="0" distL="0" distR="0" wp14:anchorId="604609FB" wp14:editId="45D809D2">
            <wp:extent cx="2980055" cy="3649345"/>
            <wp:effectExtent l="0" t="0" r="0" b="8255"/>
            <wp:docPr id="6" name="Immagine 6" descr="Macintosh HD:Users:pendd:Desktop:HP-DM1 paper:Revision HP-DM1 NK:Figure S:Figure S5 N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pendd:Desktop:HP-DM1 paper:Revision HP-DM1 NK:Figure S:Figure S5 NEW.t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80055" cy="3649345"/>
                    </a:xfrm>
                    <a:prstGeom prst="rect">
                      <a:avLst/>
                    </a:prstGeom>
                    <a:noFill/>
                    <a:ln>
                      <a:noFill/>
                    </a:ln>
                  </pic:spPr>
                </pic:pic>
              </a:graphicData>
            </a:graphic>
          </wp:inline>
        </w:drawing>
      </w:r>
    </w:p>
    <w:p w14:paraId="46544988" w14:textId="3CBA73BF" w:rsidR="00AA5969" w:rsidRPr="00DF194C" w:rsidRDefault="00AA5969" w:rsidP="00C90B63">
      <w:pPr>
        <w:jc w:val="both"/>
      </w:pPr>
      <w:r w:rsidRPr="00DF194C">
        <w:rPr>
          <w:b/>
        </w:rPr>
        <w:t xml:space="preserve">Figure S5: </w:t>
      </w:r>
      <w:r w:rsidR="00954B56" w:rsidRPr="00DF194C">
        <w:rPr>
          <w:b/>
        </w:rPr>
        <w:t xml:space="preserve">Cytofluorimetric analysis of </w:t>
      </w:r>
      <w:r w:rsidRPr="00DF194C">
        <w:rPr>
          <w:b/>
        </w:rPr>
        <w:t>2DL1</w:t>
      </w:r>
      <w:r w:rsidRPr="00DF194C">
        <w:rPr>
          <w:b/>
          <w:i/>
          <w:vertAlign w:val="superscript"/>
        </w:rPr>
        <w:t xml:space="preserve">– </w:t>
      </w:r>
      <w:r w:rsidRPr="00DF194C">
        <w:rPr>
          <w:b/>
        </w:rPr>
        <w:t xml:space="preserve">NK cells expressing centromeric 2DS5. </w:t>
      </w:r>
      <w:r w:rsidR="00954B56" w:rsidRPr="00DF194C">
        <w:rPr>
          <w:b/>
        </w:rPr>
        <w:t xml:space="preserve">(A) </w:t>
      </w:r>
      <w:r w:rsidR="00954B56" w:rsidRPr="00DF194C">
        <w:t>R</w:t>
      </w:r>
      <w:r w:rsidRPr="00DF194C">
        <w:t xml:space="preserve">esting NK cells </w:t>
      </w:r>
      <w:r w:rsidR="00954B56" w:rsidRPr="00DF194C">
        <w:t>(CD3</w:t>
      </w:r>
      <w:r w:rsidR="00954B56" w:rsidRPr="00DF194C">
        <w:rPr>
          <w:vertAlign w:val="superscript"/>
        </w:rPr>
        <w:t xml:space="preserve">– </w:t>
      </w:r>
      <w:r w:rsidR="00954B56" w:rsidRPr="00DF194C">
        <w:t>CD56</w:t>
      </w:r>
      <w:r w:rsidR="00954B56" w:rsidRPr="00DF194C">
        <w:rPr>
          <w:vertAlign w:val="superscript"/>
        </w:rPr>
        <w:t>+</w:t>
      </w:r>
      <w:r w:rsidR="00954B56" w:rsidRPr="00DF194C">
        <w:t xml:space="preserve"> PBMC)</w:t>
      </w:r>
      <w:r w:rsidR="00954B56" w:rsidRPr="00DF194C">
        <w:rPr>
          <w:vertAlign w:val="superscript"/>
        </w:rPr>
        <w:t xml:space="preserve"> </w:t>
      </w:r>
      <w:r w:rsidRPr="00DF194C">
        <w:t xml:space="preserve">from TB512B </w:t>
      </w:r>
      <w:r w:rsidR="00954B56" w:rsidRPr="00DF194C">
        <w:t>were analyzed staining with HP-MA4-APC</w:t>
      </w:r>
      <w:r w:rsidR="00C63079" w:rsidRPr="00DF194C">
        <w:t xml:space="preserve">, </w:t>
      </w:r>
      <w:r w:rsidR="00954B56" w:rsidRPr="00DF194C">
        <w:t>EB6-PE</w:t>
      </w:r>
      <w:r w:rsidR="00C63079" w:rsidRPr="00DF194C">
        <w:t xml:space="preserve">, </w:t>
      </w:r>
      <w:r w:rsidR="00954B56" w:rsidRPr="00DF194C">
        <w:t>GL-183-</w:t>
      </w:r>
      <w:r w:rsidR="00595455" w:rsidRPr="00DF194C">
        <w:t>PC7</w:t>
      </w:r>
      <w:r w:rsidR="00C63079" w:rsidRPr="00DF194C">
        <w:t xml:space="preserve">, </w:t>
      </w:r>
      <w:r w:rsidR="00595455" w:rsidRPr="00DF194C">
        <w:t>DX9-PE-Vio770</w:t>
      </w:r>
      <w:r w:rsidR="00C63079" w:rsidRPr="00DF194C">
        <w:t xml:space="preserve">, and </w:t>
      </w:r>
      <w:r w:rsidR="00595455" w:rsidRPr="00DF194C">
        <w:t xml:space="preserve">NKG2A-FITC mAb combination. </w:t>
      </w:r>
      <w:r w:rsidR="00954B56" w:rsidRPr="00DF194C">
        <w:t xml:space="preserve"> </w:t>
      </w:r>
      <w:r w:rsidR="00595455" w:rsidRPr="00DF194C">
        <w:t>A</w:t>
      </w:r>
      <w:r w:rsidR="00954B56" w:rsidRPr="00DF194C">
        <w:t xml:space="preserve">fter gating on </w:t>
      </w:r>
      <w:r w:rsidRPr="00DF194C">
        <w:t>HP-MA4</w:t>
      </w:r>
      <w:r w:rsidR="00954B56" w:rsidRPr="00DF194C">
        <w:rPr>
          <w:vertAlign w:val="superscript"/>
        </w:rPr>
        <w:t>+</w:t>
      </w:r>
      <w:r w:rsidR="00954B56" w:rsidRPr="00DF194C">
        <w:t xml:space="preserve"> EB6</w:t>
      </w:r>
      <w:r w:rsidR="00954B56" w:rsidRPr="00DF194C">
        <w:rPr>
          <w:vertAlign w:val="superscript"/>
        </w:rPr>
        <w:t xml:space="preserve">– </w:t>
      </w:r>
      <w:r w:rsidR="00954B56" w:rsidRPr="00DF194C">
        <w:t xml:space="preserve">cells </w:t>
      </w:r>
      <w:r w:rsidR="00595455" w:rsidRPr="00DF194C">
        <w:t>(i.e., 2DS5</w:t>
      </w:r>
      <w:r w:rsidR="00595455" w:rsidRPr="00DF194C">
        <w:rPr>
          <w:vertAlign w:val="superscript"/>
        </w:rPr>
        <w:t>+</w:t>
      </w:r>
      <w:r w:rsidR="00595455" w:rsidRPr="00DF194C">
        <w:t xml:space="preserve"> 2DL3*005</w:t>
      </w:r>
      <w:r w:rsidR="00595455" w:rsidRPr="00DF194C">
        <w:rPr>
          <w:vertAlign w:val="superscript"/>
        </w:rPr>
        <w:t xml:space="preserve">– </w:t>
      </w:r>
      <w:r w:rsidR="00595455" w:rsidRPr="00DF194C">
        <w:t>2DL1</w:t>
      </w:r>
      <w:r w:rsidR="00595455" w:rsidRPr="00DF194C">
        <w:rPr>
          <w:vertAlign w:val="superscript"/>
        </w:rPr>
        <w:t>–</w:t>
      </w:r>
      <w:r w:rsidR="00B170B3" w:rsidRPr="00DF194C">
        <w:t>, see Figure 4A</w:t>
      </w:r>
      <w:r w:rsidR="00595455" w:rsidRPr="00DF194C">
        <w:t>)</w:t>
      </w:r>
      <w:r w:rsidR="00B170B3" w:rsidRPr="00DF194C">
        <w:t xml:space="preserve">, the expression of 2DL2/S2 together with 3DL1 versus </w:t>
      </w:r>
      <w:r w:rsidR="00A75D31" w:rsidRPr="00DF194C">
        <w:t xml:space="preserve">NKG2A was evaluated. </w:t>
      </w:r>
      <w:r w:rsidR="00A75D31" w:rsidRPr="00DF194C">
        <w:rPr>
          <w:b/>
        </w:rPr>
        <w:t>(B)</w:t>
      </w:r>
      <w:r w:rsidR="00A75D31" w:rsidRPr="00DF194C">
        <w:t xml:space="preserve"> Two representative 2DL1</w:t>
      </w:r>
      <w:r w:rsidR="00A75D31" w:rsidRPr="00DF194C">
        <w:rPr>
          <w:vertAlign w:val="superscript"/>
        </w:rPr>
        <w:t xml:space="preserve">– </w:t>
      </w:r>
      <w:r w:rsidR="00A75D31" w:rsidRPr="00DF194C">
        <w:t>2DS1</w:t>
      </w:r>
      <w:r w:rsidR="00A75D31" w:rsidRPr="00DF194C">
        <w:rPr>
          <w:vertAlign w:val="superscript"/>
        </w:rPr>
        <w:t xml:space="preserve">– </w:t>
      </w:r>
      <w:r w:rsidR="00A75D31" w:rsidRPr="00DF194C">
        <w:t>2DS5</w:t>
      </w:r>
      <w:r w:rsidR="00A75D31" w:rsidRPr="00DF194C">
        <w:rPr>
          <w:vertAlign w:val="superscript"/>
        </w:rPr>
        <w:t>+</w:t>
      </w:r>
      <w:r w:rsidR="00A75D31" w:rsidRPr="00DF194C">
        <w:t xml:space="preserve"> NK cell clones (upper clone is that shown in Figure 4B) derived from TB17B were analyzed for expression of 2DL2/L3</w:t>
      </w:r>
      <w:r w:rsidR="00DF5AD2" w:rsidRPr="00DF194C">
        <w:t xml:space="preserve">, 3DL1/S1, and NKG2A. </w:t>
      </w:r>
    </w:p>
    <w:p w14:paraId="3C87FD8F" w14:textId="77777777" w:rsidR="00025B29" w:rsidRPr="00DF194C" w:rsidRDefault="00025B29"/>
    <w:sectPr w:rsidR="00025B29" w:rsidRPr="00DF194C" w:rsidSect="00C857C5">
      <w:pgSz w:w="11906" w:h="16838"/>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CBDEC2" w14:textId="77777777" w:rsidR="006E3414" w:rsidRDefault="006E3414" w:rsidP="00820949">
      <w:r>
        <w:separator/>
      </w:r>
    </w:p>
  </w:endnote>
  <w:endnote w:type="continuationSeparator" w:id="0">
    <w:p w14:paraId="11C5D9E2" w14:textId="77777777" w:rsidR="006E3414" w:rsidRDefault="006E3414" w:rsidP="00820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B12D8" w14:textId="77777777" w:rsidR="0049203E" w:rsidRDefault="0049203E">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6527644"/>
      <w:docPartObj>
        <w:docPartGallery w:val="Page Numbers (Bottom of Page)"/>
        <w:docPartUnique/>
      </w:docPartObj>
    </w:sdtPr>
    <w:sdtEndPr/>
    <w:sdtContent>
      <w:p w14:paraId="69C5294F" w14:textId="528A5B6E" w:rsidR="0049203E" w:rsidRDefault="0049203E">
        <w:pPr>
          <w:pStyle w:val="Pidipagina"/>
          <w:jc w:val="right"/>
        </w:pPr>
        <w:r>
          <w:fldChar w:fldCharType="begin"/>
        </w:r>
        <w:r>
          <w:instrText>PAGE   \* MERGEFORMAT</w:instrText>
        </w:r>
        <w:r>
          <w:fldChar w:fldCharType="separate"/>
        </w:r>
        <w:r w:rsidR="001843D0" w:rsidRPr="001843D0">
          <w:rPr>
            <w:noProof/>
            <w:lang w:val="it-IT"/>
          </w:rPr>
          <w:t>1</w:t>
        </w:r>
        <w:r>
          <w:fldChar w:fldCharType="end"/>
        </w:r>
      </w:p>
    </w:sdtContent>
  </w:sdt>
  <w:p w14:paraId="4140299D" w14:textId="77777777" w:rsidR="0049203E" w:rsidRDefault="0049203E">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B3961" w14:textId="77777777" w:rsidR="0049203E" w:rsidRDefault="0049203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35AAA" w14:textId="77777777" w:rsidR="006E3414" w:rsidRDefault="006E3414" w:rsidP="00820949">
      <w:r>
        <w:separator/>
      </w:r>
    </w:p>
  </w:footnote>
  <w:footnote w:type="continuationSeparator" w:id="0">
    <w:p w14:paraId="24C6FAFD" w14:textId="77777777" w:rsidR="006E3414" w:rsidRDefault="006E3414" w:rsidP="008209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B960A" w14:textId="77777777" w:rsidR="0049203E" w:rsidRDefault="0049203E">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5A6F2" w14:textId="77777777" w:rsidR="0049203E" w:rsidRDefault="0049203E">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033CB" w14:textId="77777777" w:rsidR="0049203E" w:rsidRDefault="0049203E">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embedSystemFonts/>
  <w:defaultTabStop w:val="720"/>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O2sDA3NzM3MjU2NTVX0lEKTi0uzszPAymwrAUAyTTtsSwAAAA="/>
  </w:docVars>
  <w:rsids>
    <w:rsidRoot w:val="006A59C6"/>
    <w:rsid w:val="00025B29"/>
    <w:rsid w:val="0006054F"/>
    <w:rsid w:val="00080C18"/>
    <w:rsid w:val="000A578C"/>
    <w:rsid w:val="001843D0"/>
    <w:rsid w:val="00184D55"/>
    <w:rsid w:val="00193654"/>
    <w:rsid w:val="00214B6D"/>
    <w:rsid w:val="00237E73"/>
    <w:rsid w:val="002E020B"/>
    <w:rsid w:val="00316308"/>
    <w:rsid w:val="00321E43"/>
    <w:rsid w:val="00395A40"/>
    <w:rsid w:val="003968DD"/>
    <w:rsid w:val="003F43DF"/>
    <w:rsid w:val="0049203E"/>
    <w:rsid w:val="00572BEF"/>
    <w:rsid w:val="00595455"/>
    <w:rsid w:val="005A3BBA"/>
    <w:rsid w:val="006A59C6"/>
    <w:rsid w:val="006E3414"/>
    <w:rsid w:val="00731274"/>
    <w:rsid w:val="0077498F"/>
    <w:rsid w:val="00791A70"/>
    <w:rsid w:val="00814CB2"/>
    <w:rsid w:val="00820949"/>
    <w:rsid w:val="00822D1D"/>
    <w:rsid w:val="00864605"/>
    <w:rsid w:val="008934EF"/>
    <w:rsid w:val="008D7CA8"/>
    <w:rsid w:val="008E5B7A"/>
    <w:rsid w:val="00917CFD"/>
    <w:rsid w:val="00947EE2"/>
    <w:rsid w:val="00954B56"/>
    <w:rsid w:val="00956D24"/>
    <w:rsid w:val="00974400"/>
    <w:rsid w:val="009B78F2"/>
    <w:rsid w:val="009E3C0D"/>
    <w:rsid w:val="00A10941"/>
    <w:rsid w:val="00A75D31"/>
    <w:rsid w:val="00AA5969"/>
    <w:rsid w:val="00B170B3"/>
    <w:rsid w:val="00B96F6F"/>
    <w:rsid w:val="00C63079"/>
    <w:rsid w:val="00C857C5"/>
    <w:rsid w:val="00C90B63"/>
    <w:rsid w:val="00D26E9A"/>
    <w:rsid w:val="00D650CB"/>
    <w:rsid w:val="00D84DDF"/>
    <w:rsid w:val="00D97288"/>
    <w:rsid w:val="00DC437B"/>
    <w:rsid w:val="00DE44E4"/>
    <w:rsid w:val="00DF194C"/>
    <w:rsid w:val="00DF5AD2"/>
    <w:rsid w:val="00E520A9"/>
    <w:rsid w:val="00E72480"/>
    <w:rsid w:val="00E83263"/>
    <w:rsid w:val="00E91FC1"/>
    <w:rsid w:val="00EA2618"/>
    <w:rsid w:val="00ED04A7"/>
    <w:rsid w:val="00F207E8"/>
    <w:rsid w:val="00F33BC0"/>
    <w:rsid w:val="00F42A62"/>
    <w:rsid w:val="00F43109"/>
    <w:rsid w:val="00FB2908"/>
    <w:rsid w:val="00FD48D4"/>
    <w:rsid w:val="00FF46B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73DCADE8"/>
  <w14:defaultImageDpi w14:val="300"/>
  <w15:docId w15:val="{B892FC89-D755-4B10-B99D-0E5152ECA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it-IT"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A59C6"/>
    <w:rPr>
      <w:sz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E520A9"/>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E520A9"/>
    <w:rPr>
      <w:rFonts w:ascii="Lucida Grande" w:hAnsi="Lucida Grande"/>
      <w:sz w:val="18"/>
      <w:szCs w:val="18"/>
      <w:lang w:val="en-US" w:eastAsia="it-IT"/>
    </w:rPr>
  </w:style>
  <w:style w:type="paragraph" w:styleId="Intestazione">
    <w:name w:val="header"/>
    <w:basedOn w:val="Normale"/>
    <w:link w:val="IntestazioneCarattere"/>
    <w:uiPriority w:val="99"/>
    <w:unhideWhenUsed/>
    <w:rsid w:val="00820949"/>
    <w:pPr>
      <w:tabs>
        <w:tab w:val="center" w:pos="4819"/>
        <w:tab w:val="right" w:pos="9638"/>
      </w:tabs>
    </w:pPr>
  </w:style>
  <w:style w:type="character" w:customStyle="1" w:styleId="IntestazioneCarattere">
    <w:name w:val="Intestazione Carattere"/>
    <w:basedOn w:val="Carpredefinitoparagrafo"/>
    <w:link w:val="Intestazione"/>
    <w:uiPriority w:val="99"/>
    <w:rsid w:val="00820949"/>
    <w:rPr>
      <w:sz w:val="24"/>
      <w:lang w:val="en-US" w:eastAsia="it-IT"/>
    </w:rPr>
  </w:style>
  <w:style w:type="paragraph" w:styleId="Pidipagina">
    <w:name w:val="footer"/>
    <w:basedOn w:val="Normale"/>
    <w:link w:val="PidipaginaCarattere"/>
    <w:uiPriority w:val="99"/>
    <w:unhideWhenUsed/>
    <w:rsid w:val="00820949"/>
    <w:pPr>
      <w:tabs>
        <w:tab w:val="center" w:pos="4819"/>
        <w:tab w:val="right" w:pos="9638"/>
      </w:tabs>
    </w:pPr>
  </w:style>
  <w:style w:type="character" w:customStyle="1" w:styleId="PidipaginaCarattere">
    <w:name w:val="Piè di pagina Carattere"/>
    <w:basedOn w:val="Carpredefinitoparagrafo"/>
    <w:link w:val="Pidipagina"/>
    <w:uiPriority w:val="99"/>
    <w:rsid w:val="00820949"/>
    <w:rPr>
      <w:sz w:val="24"/>
      <w:lang w:val="en-US" w:eastAsia="it-IT"/>
    </w:rPr>
  </w:style>
  <w:style w:type="character" w:styleId="Rimandocommento">
    <w:name w:val="annotation reference"/>
    <w:basedOn w:val="Carpredefinitoparagrafo"/>
    <w:uiPriority w:val="99"/>
    <w:semiHidden/>
    <w:unhideWhenUsed/>
    <w:rsid w:val="00D26E9A"/>
    <w:rPr>
      <w:sz w:val="18"/>
      <w:szCs w:val="18"/>
    </w:rPr>
  </w:style>
  <w:style w:type="paragraph" w:styleId="Testocommento">
    <w:name w:val="annotation text"/>
    <w:basedOn w:val="Normale"/>
    <w:link w:val="TestocommentoCarattere"/>
    <w:uiPriority w:val="99"/>
    <w:semiHidden/>
    <w:unhideWhenUsed/>
    <w:rsid w:val="00D26E9A"/>
    <w:rPr>
      <w:szCs w:val="24"/>
    </w:rPr>
  </w:style>
  <w:style w:type="character" w:customStyle="1" w:styleId="TestocommentoCarattere">
    <w:name w:val="Testo commento Carattere"/>
    <w:basedOn w:val="Carpredefinitoparagrafo"/>
    <w:link w:val="Testocommento"/>
    <w:uiPriority w:val="99"/>
    <w:semiHidden/>
    <w:rsid w:val="00D26E9A"/>
    <w:rPr>
      <w:sz w:val="24"/>
      <w:szCs w:val="24"/>
      <w:lang w:val="en-US" w:eastAsia="it-IT"/>
    </w:rPr>
  </w:style>
  <w:style w:type="paragraph" w:styleId="Soggettocommento">
    <w:name w:val="annotation subject"/>
    <w:basedOn w:val="Testocommento"/>
    <w:next w:val="Testocommento"/>
    <w:link w:val="SoggettocommentoCarattere"/>
    <w:uiPriority w:val="99"/>
    <w:semiHidden/>
    <w:unhideWhenUsed/>
    <w:rsid w:val="00D26E9A"/>
    <w:rPr>
      <w:b/>
      <w:bCs/>
      <w:sz w:val="20"/>
      <w:szCs w:val="20"/>
    </w:rPr>
  </w:style>
  <w:style w:type="character" w:customStyle="1" w:styleId="SoggettocommentoCarattere">
    <w:name w:val="Soggetto commento Carattere"/>
    <w:basedOn w:val="TestocommentoCarattere"/>
    <w:link w:val="Soggettocommento"/>
    <w:uiPriority w:val="99"/>
    <w:semiHidden/>
    <w:rsid w:val="00D26E9A"/>
    <w:rPr>
      <w:b/>
      <w:bCs/>
      <w:sz w:val="24"/>
      <w:szCs w:val="24"/>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668</Words>
  <Characters>3814</Characters>
  <Application>Microsoft Office Word</Application>
  <DocSecurity>0</DocSecurity>
  <Lines>31</Lines>
  <Paragraphs>8</Paragraphs>
  <ScaleCrop>false</ScaleCrop>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Pende</dc:creator>
  <cp:keywords/>
  <dc:description/>
  <cp:lastModifiedBy>Raffaella Meazza</cp:lastModifiedBy>
  <cp:revision>3</cp:revision>
  <cp:lastPrinted>2022-03-25T11:28:00Z</cp:lastPrinted>
  <dcterms:created xsi:type="dcterms:W3CDTF">2022-04-07T09:55:00Z</dcterms:created>
  <dcterms:modified xsi:type="dcterms:W3CDTF">2022-04-07T09:55:00Z</dcterms:modified>
</cp:coreProperties>
</file>